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6789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78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2. Elimination of primer contamin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he graph shows the beginning and ending positions of bacterial 16S rRNA sequences from the RDP dataset according to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E. coli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numbering. The red line shows the number of sequences beginning or ending at a given position and the blue line shows the total number of sequences that cover the position.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Positions 1 to 40, which include the 27F primer-binding site;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Positions 1381 to 1420, which include the 1390R primer-binding site; and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Positions 1481 to 1520, which include the 1492R primer-binding sit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3:56:00Z</dcterms:created>
  <dc:creator>Mao Danping</dc:creator>
  <dc:description/>
  <cp:keywords/>
  <dc:language>en-US</dc:language>
  <cp:lastModifiedBy>Zhou Quan</cp:lastModifiedBy>
  <dcterms:modified xsi:type="dcterms:W3CDTF">2012-02-10T09:40:00Z</dcterms:modified>
  <cp:revision>16</cp:revision>
  <dc:subject/>
  <dc:title/>
</cp:coreProperties>
</file>